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3A1F" w:rsidRPr="00025274" w:rsidRDefault="00A53A1F">
      <w:pPr>
        <w:rPr>
          <w:rFonts w:ascii="Arial" w:hAnsi="Arial" w:cs="Arial"/>
          <w:b/>
          <w:sz w:val="24"/>
          <w:lang w:val="en-US"/>
        </w:rPr>
      </w:pPr>
      <w:bookmarkStart w:id="0" w:name="OLE_LINK1"/>
      <w:r w:rsidRPr="00025274">
        <w:rPr>
          <w:rFonts w:ascii="Arial" w:hAnsi="Arial" w:cs="Arial"/>
          <w:b/>
          <w:sz w:val="24"/>
          <w:lang w:val="en-US"/>
        </w:rPr>
        <w:t xml:space="preserve">DAVID functional annotation clustering result for the genes </w:t>
      </w:r>
      <w:r w:rsidR="007B4358" w:rsidRPr="00025274">
        <w:rPr>
          <w:rFonts w:ascii="Arial" w:hAnsi="Arial" w:cs="Arial"/>
          <w:b/>
          <w:sz w:val="24"/>
          <w:lang w:val="en-US"/>
        </w:rPr>
        <w:t>de</w:t>
      </w:r>
      <w:r w:rsidRPr="00025274">
        <w:rPr>
          <w:rFonts w:ascii="Arial" w:hAnsi="Arial" w:cs="Arial"/>
          <w:b/>
          <w:sz w:val="24"/>
          <w:lang w:val="en-US"/>
        </w:rPr>
        <w:t>creasing</w:t>
      </w:r>
      <w:r w:rsidR="00A81043" w:rsidRPr="00025274">
        <w:rPr>
          <w:rFonts w:ascii="Arial" w:hAnsi="Arial" w:cs="Arial"/>
          <w:b/>
          <w:sz w:val="24"/>
          <w:lang w:val="en-US"/>
        </w:rPr>
        <w:t xml:space="preserve"> their translation</w:t>
      </w:r>
      <w:r w:rsidRPr="00025274">
        <w:rPr>
          <w:rFonts w:ascii="Arial" w:hAnsi="Arial" w:cs="Arial"/>
          <w:b/>
          <w:sz w:val="24"/>
          <w:lang w:val="en-US"/>
        </w:rPr>
        <w:t xml:space="preserve"> after </w:t>
      </w:r>
      <w:r w:rsidRPr="00025274">
        <w:rPr>
          <w:rFonts w:ascii="Arial" w:hAnsi="Arial" w:cs="Arial"/>
          <w:b/>
          <w:i/>
          <w:sz w:val="24"/>
          <w:lang w:val="en-US"/>
        </w:rPr>
        <w:t>T. </w:t>
      </w:r>
      <w:proofErr w:type="spellStart"/>
      <w:r w:rsidRPr="00025274">
        <w:rPr>
          <w:rFonts w:ascii="Arial" w:hAnsi="Arial" w:cs="Arial"/>
          <w:b/>
          <w:i/>
          <w:sz w:val="24"/>
          <w:lang w:val="en-US"/>
        </w:rPr>
        <w:t>cruzi</w:t>
      </w:r>
      <w:proofErr w:type="spellEnd"/>
      <w:r w:rsidRPr="00025274">
        <w:rPr>
          <w:rFonts w:ascii="Arial" w:hAnsi="Arial" w:cs="Arial"/>
          <w:b/>
          <w:sz w:val="24"/>
          <w:lang w:val="en-US"/>
        </w:rPr>
        <w:t xml:space="preserve"> </w:t>
      </w:r>
      <w:proofErr w:type="spellStart"/>
      <w:r w:rsidRPr="00025274">
        <w:rPr>
          <w:rFonts w:ascii="Arial" w:hAnsi="Arial" w:cs="Arial"/>
          <w:b/>
          <w:sz w:val="24"/>
          <w:lang w:val="en-US"/>
        </w:rPr>
        <w:t>epimastigote</w:t>
      </w:r>
      <w:proofErr w:type="spellEnd"/>
      <w:r w:rsidRPr="00025274">
        <w:rPr>
          <w:rFonts w:ascii="Arial" w:hAnsi="Arial" w:cs="Arial"/>
          <w:b/>
          <w:sz w:val="24"/>
          <w:lang w:val="en-US"/>
        </w:rPr>
        <w:t xml:space="preserve"> to </w:t>
      </w:r>
      <w:proofErr w:type="spellStart"/>
      <w:r w:rsidRPr="00025274">
        <w:rPr>
          <w:rFonts w:ascii="Arial" w:hAnsi="Arial" w:cs="Arial"/>
          <w:b/>
          <w:sz w:val="24"/>
          <w:lang w:val="en-US"/>
        </w:rPr>
        <w:t>metacyclic</w:t>
      </w:r>
      <w:proofErr w:type="spellEnd"/>
      <w:r w:rsidRPr="00025274">
        <w:rPr>
          <w:rFonts w:ascii="Arial" w:hAnsi="Arial" w:cs="Arial"/>
          <w:b/>
          <w:sz w:val="24"/>
          <w:lang w:val="en-US"/>
        </w:rPr>
        <w:t xml:space="preserve"> </w:t>
      </w:r>
      <w:proofErr w:type="spellStart"/>
      <w:r w:rsidRPr="00025274">
        <w:rPr>
          <w:rFonts w:ascii="Arial" w:hAnsi="Arial" w:cs="Arial"/>
          <w:b/>
          <w:sz w:val="24"/>
          <w:lang w:val="en-US"/>
        </w:rPr>
        <w:t>trypomastigote</w:t>
      </w:r>
      <w:proofErr w:type="spellEnd"/>
      <w:r w:rsidRPr="00025274">
        <w:rPr>
          <w:rFonts w:ascii="Arial" w:hAnsi="Arial" w:cs="Arial"/>
          <w:b/>
          <w:sz w:val="24"/>
          <w:lang w:val="en-US"/>
        </w:rPr>
        <w:t xml:space="preserve"> differentiation</w:t>
      </w:r>
    </w:p>
    <w:p w:rsidR="00A81043" w:rsidRDefault="00A81043">
      <w:pPr>
        <w:rPr>
          <w:rFonts w:ascii="Arial" w:hAnsi="Arial" w:cs="Arial"/>
          <w:b/>
          <w:lang w:val="en-US"/>
        </w:rPr>
      </w:pPr>
      <w:bookmarkStart w:id="1" w:name="_GoBack"/>
      <w:bookmarkEnd w:id="1"/>
    </w:p>
    <w:p w:rsidR="00A81043" w:rsidRPr="00930ADB" w:rsidRDefault="00260AEE">
      <w:pPr>
        <w:rPr>
          <w:rFonts w:ascii="Arial" w:hAnsi="Arial" w:cs="Arial"/>
          <w:b/>
          <w:lang w:val="en-US"/>
        </w:rPr>
      </w:pPr>
      <w:r w:rsidRPr="00930ADB">
        <w:rPr>
          <w:rFonts w:ascii="Arial" w:hAnsi="Arial" w:cs="Arial"/>
          <w:b/>
          <w:color w:val="000000"/>
          <w:lang w:val="en-US"/>
        </w:rPr>
        <w:t>A. Genes that do not change their mRNA steady state levels (0.5&lt;FC&lt;2).</w:t>
      </w:r>
    </w:p>
    <w:tbl>
      <w:tblPr>
        <w:tblW w:w="999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5"/>
        <w:gridCol w:w="4961"/>
        <w:gridCol w:w="1303"/>
        <w:gridCol w:w="1303"/>
      </w:tblGrid>
      <w:tr w:rsidR="002F2A6B" w:rsidRPr="002F2A6B" w:rsidTr="008844F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2F2A6B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Annotation</w:t>
            </w:r>
            <w:proofErr w:type="spellEnd"/>
            <w:r w:rsidRPr="002F2A6B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2F2A6B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Cluster</w:t>
            </w:r>
            <w:proofErr w:type="spellEnd"/>
            <w:r w:rsidRPr="002F2A6B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 xml:space="preserve"> 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2F2A6B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Enrichment</w:t>
            </w:r>
            <w:proofErr w:type="spellEnd"/>
            <w:r w:rsidRPr="002F2A6B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 xml:space="preserve"> Score: 7.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</w:p>
        </w:tc>
      </w:tr>
      <w:tr w:rsidR="002F2A6B" w:rsidRPr="002F2A6B" w:rsidTr="008844F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2F2A6B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Category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2F2A6B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Term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p-</w:t>
            </w:r>
            <w:proofErr w:type="spellStart"/>
            <w:r w:rsidRPr="002F2A6B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value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2F2A6B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Benjamini</w:t>
            </w:r>
            <w:proofErr w:type="spellEnd"/>
          </w:p>
        </w:tc>
      </w:tr>
      <w:tr w:rsidR="002F2A6B" w:rsidRPr="002F2A6B" w:rsidTr="002F2A6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GOTERM_MF_FA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n-US" w:eastAsia="es-MX"/>
              </w:rPr>
              <w:t>GO:0003735~structural constituent of ribosom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2.10E-1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3.76E-10</w:t>
            </w:r>
          </w:p>
        </w:tc>
      </w:tr>
      <w:tr w:rsidR="002F2A6B" w:rsidRPr="002F2A6B" w:rsidTr="002F2A6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GOTERM_BP_FA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GO:0006412~translation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1.23E-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3.19E-09</w:t>
            </w:r>
          </w:p>
        </w:tc>
      </w:tr>
      <w:tr w:rsidR="002F2A6B" w:rsidRPr="002F2A6B" w:rsidTr="002F2A6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GOTERM_MF_FA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GO:0005198~structural </w:t>
            </w:r>
            <w:proofErr w:type="spellStart"/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molecule</w:t>
            </w:r>
            <w:proofErr w:type="spellEnd"/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 </w:t>
            </w:r>
            <w:proofErr w:type="spellStart"/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activity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1.52E-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1.36E-09</w:t>
            </w:r>
          </w:p>
        </w:tc>
      </w:tr>
      <w:tr w:rsidR="002F2A6B" w:rsidRPr="002F2A6B" w:rsidTr="002F2A6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SP_PIR_KEYWORD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proofErr w:type="spellStart"/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ribosomal</w:t>
            </w:r>
            <w:proofErr w:type="spellEnd"/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 </w:t>
            </w:r>
            <w:proofErr w:type="spellStart"/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protein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8.65E-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4.76E-09</w:t>
            </w:r>
          </w:p>
        </w:tc>
      </w:tr>
      <w:tr w:rsidR="002F2A6B" w:rsidRPr="002F2A6B" w:rsidTr="002F2A6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KEGG_PATHWAY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tcr03010:Ribosom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1.03E-0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3.49E-06</w:t>
            </w:r>
          </w:p>
        </w:tc>
      </w:tr>
      <w:tr w:rsidR="002F2A6B" w:rsidRPr="002F2A6B" w:rsidTr="002F2A6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GOTERM_CC_FA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GO:0005840~ribosom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1.34E-0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8.19E-05</w:t>
            </w:r>
          </w:p>
        </w:tc>
      </w:tr>
      <w:tr w:rsidR="002F2A6B" w:rsidRPr="002F2A6B" w:rsidTr="002F2A6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GOTERM_CC_FA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GO:0030529~ribonucleoprotein </w:t>
            </w:r>
            <w:proofErr w:type="spellStart"/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complex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9.56E-0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2.91E-04</w:t>
            </w:r>
          </w:p>
        </w:tc>
      </w:tr>
      <w:tr w:rsidR="002F2A6B" w:rsidRPr="002F2A6B" w:rsidTr="002F2A6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SP_PIR_KEYWORD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proofErr w:type="spellStart"/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ribonucleoprotein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0.0012009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0.03250542</w:t>
            </w:r>
          </w:p>
        </w:tc>
      </w:tr>
      <w:tr w:rsidR="002F2A6B" w:rsidRPr="002F2A6B" w:rsidTr="002F2A6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GOTERM_CC_FA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n-US" w:eastAsia="es-MX"/>
              </w:rPr>
              <w:t>GO:0043228~non-membrane-bounded organell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0.0012861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0.02582904</w:t>
            </w:r>
          </w:p>
        </w:tc>
      </w:tr>
      <w:tr w:rsidR="002F2A6B" w:rsidRPr="002F2A6B" w:rsidTr="002F2A6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GOTERM_CC_FA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n-US" w:eastAsia="es-MX"/>
              </w:rPr>
              <w:t>GO:0043232~intracellular non-membrane-bounded organell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0.0012861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0.02582904</w:t>
            </w:r>
          </w:p>
        </w:tc>
      </w:tr>
      <w:tr w:rsidR="002F2A6B" w:rsidRPr="002F2A6B" w:rsidTr="002F2A6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</w:p>
        </w:tc>
      </w:tr>
      <w:tr w:rsidR="002F2A6B" w:rsidRPr="002F2A6B" w:rsidTr="008844F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2F2A6B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Annotation</w:t>
            </w:r>
            <w:proofErr w:type="spellEnd"/>
            <w:r w:rsidRPr="002F2A6B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2F2A6B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Cluster</w:t>
            </w:r>
            <w:proofErr w:type="spellEnd"/>
            <w:r w:rsidRPr="002F2A6B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 xml:space="preserve"> 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2F2A6B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Enrichment</w:t>
            </w:r>
            <w:proofErr w:type="spellEnd"/>
            <w:r w:rsidRPr="002F2A6B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 xml:space="preserve"> Score: 1.9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</w:p>
        </w:tc>
      </w:tr>
      <w:tr w:rsidR="002F2A6B" w:rsidRPr="002F2A6B" w:rsidTr="008844F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2F2A6B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Category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2F2A6B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Term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p-</w:t>
            </w:r>
            <w:proofErr w:type="spellStart"/>
            <w:r w:rsidRPr="002F2A6B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value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2F2A6B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Benjamini</w:t>
            </w:r>
            <w:proofErr w:type="spellEnd"/>
          </w:p>
        </w:tc>
      </w:tr>
      <w:tr w:rsidR="002F2A6B" w:rsidRPr="002F2A6B" w:rsidTr="002F2A6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INTERPRO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IPR019955:Ubiquitin </w:t>
            </w:r>
            <w:proofErr w:type="spellStart"/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supergroup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0.0095197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0.97484428</w:t>
            </w:r>
          </w:p>
        </w:tc>
      </w:tr>
      <w:tr w:rsidR="002F2A6B" w:rsidRPr="002F2A6B" w:rsidTr="002F2A6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SMAR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SM00213:UBQ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0.0105084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0.38488445</w:t>
            </w:r>
          </w:p>
        </w:tc>
      </w:tr>
      <w:tr w:rsidR="002F2A6B" w:rsidRPr="002F2A6B" w:rsidTr="002F2A6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INTERPRO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IPR000626:Ubiquitin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0.0198202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0.97879935</w:t>
            </w:r>
          </w:p>
        </w:tc>
      </w:tr>
      <w:tr w:rsidR="002F2A6B" w:rsidRPr="002F2A6B" w:rsidTr="002F2A6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</w:p>
        </w:tc>
      </w:tr>
      <w:tr w:rsidR="002F2A6B" w:rsidRPr="002F2A6B" w:rsidTr="008844F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2F2A6B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Annotation</w:t>
            </w:r>
            <w:proofErr w:type="spellEnd"/>
            <w:r w:rsidRPr="002F2A6B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2F2A6B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Cluster</w:t>
            </w:r>
            <w:proofErr w:type="spellEnd"/>
            <w:r w:rsidRPr="002F2A6B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 xml:space="preserve"> 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2F2A6B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Enrichment</w:t>
            </w:r>
            <w:proofErr w:type="spellEnd"/>
            <w:r w:rsidRPr="002F2A6B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 xml:space="preserve"> Score: 1.1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</w:p>
        </w:tc>
      </w:tr>
      <w:tr w:rsidR="002F2A6B" w:rsidRPr="002F2A6B" w:rsidTr="008844F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2F2A6B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Category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2F2A6B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Term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p-</w:t>
            </w:r>
            <w:proofErr w:type="spellStart"/>
            <w:r w:rsidRPr="002F2A6B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value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2F2A6B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Benjamini</w:t>
            </w:r>
            <w:proofErr w:type="spellEnd"/>
          </w:p>
        </w:tc>
      </w:tr>
      <w:tr w:rsidR="002F2A6B" w:rsidRPr="002F2A6B" w:rsidTr="002F2A6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GOTERM_MF_FA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GO:0016866~intramolecular </w:t>
            </w:r>
            <w:proofErr w:type="spellStart"/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transferase</w:t>
            </w:r>
            <w:proofErr w:type="spellEnd"/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 </w:t>
            </w:r>
            <w:proofErr w:type="spellStart"/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activity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0.0330556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0.86542778</w:t>
            </w:r>
          </w:p>
        </w:tc>
      </w:tr>
      <w:tr w:rsidR="002F2A6B" w:rsidRPr="002F2A6B" w:rsidTr="002F2A6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GOTERM_MF_FA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GO:0009982~pseudouridine </w:t>
            </w:r>
            <w:proofErr w:type="spellStart"/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synthase</w:t>
            </w:r>
            <w:proofErr w:type="spellEnd"/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 </w:t>
            </w:r>
            <w:proofErr w:type="spellStart"/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activity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0.0689713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0.92257578</w:t>
            </w:r>
          </w:p>
        </w:tc>
      </w:tr>
      <w:tr w:rsidR="002F2A6B" w:rsidRPr="002F2A6B" w:rsidTr="002F2A6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GOTERM_BP_FA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GO:0009451~RNA </w:t>
            </w:r>
            <w:proofErr w:type="spellStart"/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modification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0.0755541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0.96633199</w:t>
            </w:r>
          </w:p>
        </w:tc>
      </w:tr>
      <w:tr w:rsidR="002F2A6B" w:rsidRPr="002F2A6B" w:rsidTr="002F2A6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GOTERM_BP_FA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GO:0001522~pseudouridine </w:t>
            </w:r>
            <w:proofErr w:type="spellStart"/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synthesis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0.0851214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0.94387685</w:t>
            </w:r>
          </w:p>
        </w:tc>
      </w:tr>
      <w:tr w:rsidR="002F2A6B" w:rsidRPr="002F2A6B" w:rsidTr="002F2A6B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GOTERM_MF_FA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GO:0003723~RNA </w:t>
            </w:r>
            <w:proofErr w:type="spellStart"/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binding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0.0965767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A6B" w:rsidRPr="002F2A6B" w:rsidRDefault="002F2A6B" w:rsidP="002F2A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2F2A6B">
              <w:rPr>
                <w:rFonts w:ascii="Arial" w:eastAsia="Times New Roman" w:hAnsi="Arial" w:cs="Arial"/>
                <w:color w:val="000000"/>
                <w:lang w:val="es-MX" w:eastAsia="es-MX"/>
              </w:rPr>
              <w:t>0.95168424</w:t>
            </w:r>
          </w:p>
        </w:tc>
      </w:tr>
    </w:tbl>
    <w:p w:rsidR="0088132D" w:rsidRDefault="0088132D">
      <w:pPr>
        <w:rPr>
          <w:rFonts w:ascii="Arial" w:hAnsi="Arial" w:cs="Arial"/>
        </w:rPr>
      </w:pPr>
    </w:p>
    <w:p w:rsidR="002B4CD2" w:rsidRPr="002B4CD2" w:rsidRDefault="002B4CD2">
      <w:pPr>
        <w:rPr>
          <w:rFonts w:ascii="Arial" w:hAnsi="Arial" w:cs="Arial"/>
          <w:b/>
          <w:lang w:val="en-US"/>
        </w:rPr>
      </w:pPr>
      <w:r w:rsidRPr="002B4CD2">
        <w:rPr>
          <w:rFonts w:ascii="Arial" w:hAnsi="Arial" w:cs="Arial"/>
          <w:b/>
          <w:lang w:val="en-US"/>
        </w:rPr>
        <w:t>B</w:t>
      </w:r>
      <w:r w:rsidR="005E68E0">
        <w:rPr>
          <w:rFonts w:ascii="Arial" w:hAnsi="Arial" w:cs="Arial"/>
          <w:b/>
          <w:lang w:val="en-US"/>
        </w:rPr>
        <w:t>.</w:t>
      </w:r>
      <w:r w:rsidRPr="002B4CD2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 xml:space="preserve">Results for all the genes (independent of the </w:t>
      </w:r>
      <w:r w:rsidR="00AC6F63">
        <w:rPr>
          <w:rFonts w:ascii="Arial" w:hAnsi="Arial" w:cs="Arial"/>
          <w:b/>
          <w:lang w:val="en-US"/>
        </w:rPr>
        <w:t>behavior of the mRNA levels</w:t>
      </w:r>
      <w:r>
        <w:rPr>
          <w:rFonts w:ascii="Arial" w:hAnsi="Arial" w:cs="Arial"/>
          <w:b/>
          <w:lang w:val="en-US"/>
        </w:rPr>
        <w:t>)</w:t>
      </w:r>
    </w:p>
    <w:tbl>
      <w:tblPr>
        <w:tblW w:w="999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5"/>
        <w:gridCol w:w="4961"/>
        <w:gridCol w:w="1303"/>
        <w:gridCol w:w="1303"/>
      </w:tblGrid>
      <w:tr w:rsidR="000177B4" w:rsidRPr="000177B4" w:rsidTr="008844F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0177B4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Annotation</w:t>
            </w:r>
            <w:proofErr w:type="spellEnd"/>
            <w:r w:rsidRPr="000177B4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0177B4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Cluster</w:t>
            </w:r>
            <w:proofErr w:type="spellEnd"/>
            <w:r w:rsidRPr="000177B4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 xml:space="preserve"> 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0177B4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Enrichment</w:t>
            </w:r>
            <w:proofErr w:type="spellEnd"/>
            <w:r w:rsidRPr="000177B4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 xml:space="preserve"> Score: 23.3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</w:p>
        </w:tc>
      </w:tr>
      <w:tr w:rsidR="000177B4" w:rsidRPr="000177B4" w:rsidTr="008844F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0177B4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Category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0177B4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Term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p-</w:t>
            </w:r>
            <w:proofErr w:type="spellStart"/>
            <w:r w:rsidRPr="000177B4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value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0177B4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Benjamini</w:t>
            </w:r>
            <w:proofErr w:type="spellEnd"/>
          </w:p>
        </w:tc>
      </w:tr>
      <w:tr w:rsidR="000177B4" w:rsidRPr="000177B4" w:rsidTr="000177B4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GOTERM_MF_FA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n-US" w:eastAsia="es-MX"/>
              </w:rPr>
              <w:t>GO:0003735~structural constituent of ribosom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1.18E-3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4.18E-34</w:t>
            </w:r>
          </w:p>
        </w:tc>
      </w:tr>
      <w:tr w:rsidR="000177B4" w:rsidRPr="000177B4" w:rsidTr="000177B4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GOTERM_MF_FA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GO:0005198~structural </w:t>
            </w:r>
            <w:proofErr w:type="spellStart"/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molecule</w:t>
            </w:r>
            <w:proofErr w:type="spellEnd"/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 </w:t>
            </w:r>
            <w:proofErr w:type="spellStart"/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activity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1.61E-3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2.84E-32</w:t>
            </w:r>
          </w:p>
        </w:tc>
      </w:tr>
      <w:tr w:rsidR="000177B4" w:rsidRPr="000177B4" w:rsidTr="000177B4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SP_PIR_KEYWORD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proofErr w:type="spellStart"/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ribosomal</w:t>
            </w:r>
            <w:proofErr w:type="spellEnd"/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 </w:t>
            </w:r>
            <w:proofErr w:type="spellStart"/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protein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2.20E-3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2.25E-31</w:t>
            </w:r>
          </w:p>
        </w:tc>
      </w:tr>
      <w:tr w:rsidR="000177B4" w:rsidRPr="000177B4" w:rsidTr="000177B4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GOTERM_BP_FA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GO:0006412~translation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1.78E-2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8.06E-25</w:t>
            </w:r>
          </w:p>
        </w:tc>
      </w:tr>
      <w:tr w:rsidR="000177B4" w:rsidRPr="000177B4" w:rsidTr="000177B4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lastRenderedPageBreak/>
              <w:t>GOTERM_CC_FA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GO:0005840~ribosom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1.47E-2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1.25E-22</w:t>
            </w:r>
          </w:p>
        </w:tc>
      </w:tr>
      <w:tr w:rsidR="000177B4" w:rsidRPr="000177B4" w:rsidTr="000177B4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GOTERM_CC_FA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GO:0030529~ribonucleoprotein </w:t>
            </w:r>
            <w:proofErr w:type="spellStart"/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complex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3.81E-2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1.62E-18</w:t>
            </w:r>
          </w:p>
        </w:tc>
      </w:tr>
      <w:tr w:rsidR="000177B4" w:rsidRPr="000177B4" w:rsidTr="000177B4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KEGG_PATHWAY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tcr03010:Ribosom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3.75E-1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2.59E-16</w:t>
            </w:r>
          </w:p>
        </w:tc>
      </w:tr>
      <w:tr w:rsidR="000177B4" w:rsidRPr="000177B4" w:rsidTr="000177B4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GOTERM_CC_FA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n-US" w:eastAsia="es-MX"/>
              </w:rPr>
              <w:t>GO:0043232~intracellular non-membrane-bounded organell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5.15E-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1.46E-09</w:t>
            </w:r>
          </w:p>
        </w:tc>
      </w:tr>
      <w:tr w:rsidR="000177B4" w:rsidRPr="000177B4" w:rsidTr="000177B4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GOTERM_CC_FA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n-US" w:eastAsia="es-MX"/>
              </w:rPr>
              <w:t>GO:0043228~non-membrane-bounded organell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5.15E-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1.46E-09</w:t>
            </w:r>
          </w:p>
        </w:tc>
      </w:tr>
      <w:tr w:rsidR="000177B4" w:rsidRPr="000177B4" w:rsidTr="000177B4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</w:p>
        </w:tc>
      </w:tr>
      <w:tr w:rsidR="000177B4" w:rsidRPr="000177B4" w:rsidTr="008844F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0177B4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Annotation</w:t>
            </w:r>
            <w:proofErr w:type="spellEnd"/>
            <w:r w:rsidRPr="000177B4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0177B4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Cluster</w:t>
            </w:r>
            <w:proofErr w:type="spellEnd"/>
            <w:r w:rsidRPr="000177B4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 xml:space="preserve"> 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0177B4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Enrichment</w:t>
            </w:r>
            <w:proofErr w:type="spellEnd"/>
            <w:r w:rsidRPr="000177B4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 xml:space="preserve"> Score: 1.9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</w:p>
        </w:tc>
      </w:tr>
      <w:tr w:rsidR="000177B4" w:rsidRPr="000177B4" w:rsidTr="008844F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0177B4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Category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0177B4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Term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p-</w:t>
            </w:r>
            <w:proofErr w:type="spellStart"/>
            <w:r w:rsidRPr="000177B4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value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0177B4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Benjamini</w:t>
            </w:r>
            <w:proofErr w:type="spellEnd"/>
          </w:p>
        </w:tc>
      </w:tr>
      <w:tr w:rsidR="000177B4" w:rsidRPr="000177B4" w:rsidTr="000177B4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GOTERM_BP_FA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n-US" w:eastAsia="es-MX"/>
              </w:rPr>
              <w:t xml:space="preserve">GO:0008612~peptidyl-lysine modification to </w:t>
            </w:r>
            <w:proofErr w:type="spellStart"/>
            <w:r w:rsidRPr="000177B4">
              <w:rPr>
                <w:rFonts w:ascii="Arial" w:eastAsia="Times New Roman" w:hAnsi="Arial" w:cs="Arial"/>
                <w:color w:val="000000"/>
                <w:lang w:val="en-US" w:eastAsia="es-MX"/>
              </w:rPr>
              <w:t>hypusine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0.0047404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0.51203244</w:t>
            </w:r>
          </w:p>
        </w:tc>
      </w:tr>
      <w:tr w:rsidR="000177B4" w:rsidRPr="000177B4" w:rsidTr="000177B4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GOTERM_BP_FA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GO:0018205~peptidyl-lysine </w:t>
            </w:r>
            <w:proofErr w:type="spellStart"/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modification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0.0047404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0.51203244</w:t>
            </w:r>
          </w:p>
        </w:tc>
      </w:tr>
      <w:tr w:rsidR="000177B4" w:rsidRPr="000177B4" w:rsidTr="000177B4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GOTERM_BP_FA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GO:0046516~hypusine </w:t>
            </w:r>
            <w:proofErr w:type="spellStart"/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metabolic</w:t>
            </w:r>
            <w:proofErr w:type="spellEnd"/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 </w:t>
            </w:r>
            <w:proofErr w:type="spellStart"/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process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0.0047404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0.51203244</w:t>
            </w:r>
          </w:p>
        </w:tc>
      </w:tr>
      <w:tr w:rsidR="000177B4" w:rsidRPr="000177B4" w:rsidTr="000177B4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GOTERM_BP_FA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n-US" w:eastAsia="es-MX"/>
              </w:rPr>
              <w:t>GO:0006575~cellular amino acid derivative metabolic proces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0.1175110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0.88673689</w:t>
            </w:r>
          </w:p>
        </w:tc>
      </w:tr>
      <w:tr w:rsidR="000177B4" w:rsidRPr="000177B4" w:rsidTr="000177B4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</w:p>
        </w:tc>
      </w:tr>
      <w:tr w:rsidR="000177B4" w:rsidRPr="000177B4" w:rsidTr="008844F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0177B4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Annotation</w:t>
            </w:r>
            <w:proofErr w:type="spellEnd"/>
            <w:r w:rsidRPr="000177B4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0177B4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Cluster</w:t>
            </w:r>
            <w:proofErr w:type="spellEnd"/>
            <w:r w:rsidRPr="000177B4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 xml:space="preserve"> 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0177B4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Enrichment</w:t>
            </w:r>
            <w:proofErr w:type="spellEnd"/>
            <w:r w:rsidRPr="000177B4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 xml:space="preserve"> Score: 1.7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</w:p>
        </w:tc>
      </w:tr>
      <w:tr w:rsidR="000177B4" w:rsidRPr="000177B4" w:rsidTr="008844F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0177B4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Category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0177B4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Term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p-</w:t>
            </w:r>
            <w:proofErr w:type="spellStart"/>
            <w:r w:rsidRPr="000177B4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value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0177B4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Benjamini</w:t>
            </w:r>
            <w:proofErr w:type="spellEnd"/>
          </w:p>
        </w:tc>
      </w:tr>
      <w:tr w:rsidR="000177B4" w:rsidRPr="000177B4" w:rsidTr="000177B4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GOTERM_BP_FA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GO:0018130~heterocycle </w:t>
            </w:r>
            <w:proofErr w:type="spellStart"/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biosynthetic</w:t>
            </w:r>
            <w:proofErr w:type="spellEnd"/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 </w:t>
            </w:r>
            <w:proofErr w:type="spellStart"/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process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0.0047701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0.41813231</w:t>
            </w:r>
          </w:p>
        </w:tc>
      </w:tr>
      <w:tr w:rsidR="000177B4" w:rsidRPr="000177B4" w:rsidTr="000177B4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GOTERM_BP_FA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GO:0006766~vitamin </w:t>
            </w:r>
            <w:proofErr w:type="spellStart"/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metabolic</w:t>
            </w:r>
            <w:proofErr w:type="spellEnd"/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 </w:t>
            </w:r>
            <w:proofErr w:type="spellStart"/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process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0.0071845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0.47965995</w:t>
            </w:r>
          </w:p>
        </w:tc>
      </w:tr>
      <w:tr w:rsidR="000177B4" w:rsidRPr="000177B4" w:rsidTr="000177B4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GOTERM_BP_FA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n-US" w:eastAsia="es-MX"/>
              </w:rPr>
              <w:t>GO:0042364~water-soluble vitamin biosynthetic proces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0.0071845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0.47965995</w:t>
            </w:r>
          </w:p>
        </w:tc>
      </w:tr>
      <w:tr w:rsidR="000177B4" w:rsidRPr="000177B4" w:rsidTr="000177B4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GOTERM_BP_FA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GO:0009110~vitamin </w:t>
            </w:r>
            <w:proofErr w:type="spellStart"/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biosynthetic</w:t>
            </w:r>
            <w:proofErr w:type="spellEnd"/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 </w:t>
            </w:r>
            <w:proofErr w:type="spellStart"/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process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0.0071845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0.47965995</w:t>
            </w:r>
          </w:p>
        </w:tc>
      </w:tr>
      <w:tr w:rsidR="000177B4" w:rsidRPr="000177B4" w:rsidTr="000177B4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GOTERM_BP_FA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n-US" w:eastAsia="es-MX"/>
              </w:rPr>
              <w:t>GO:0006767~water-soluble vitamin metabolic proces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0.0071845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0.47965995</w:t>
            </w:r>
          </w:p>
        </w:tc>
      </w:tr>
      <w:tr w:rsidR="000177B4" w:rsidRPr="000177B4" w:rsidTr="000177B4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GOTERM_BP_FA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n-US" w:eastAsia="es-MX"/>
              </w:rPr>
              <w:t>GO:0044272~sulfur compound biosynthetic proces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0.0311995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0.79717206</w:t>
            </w:r>
          </w:p>
        </w:tc>
      </w:tr>
      <w:tr w:rsidR="000177B4" w:rsidRPr="000177B4" w:rsidTr="000177B4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GOTERM_BP_FA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GO:0006790~sulfur </w:t>
            </w:r>
            <w:proofErr w:type="spellStart"/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metabolic</w:t>
            </w:r>
            <w:proofErr w:type="spellEnd"/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 </w:t>
            </w:r>
            <w:proofErr w:type="spellStart"/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process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0.0311995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0.79717206</w:t>
            </w:r>
          </w:p>
        </w:tc>
      </w:tr>
      <w:tr w:rsidR="000177B4" w:rsidRPr="000177B4" w:rsidTr="000177B4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GOTERM_BP_FA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n-US" w:eastAsia="es-MX"/>
              </w:rPr>
              <w:t>GO:0019438~aromatic compound biosynthetic proces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0.0418362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0.82794977</w:t>
            </w:r>
          </w:p>
        </w:tc>
      </w:tr>
      <w:tr w:rsidR="000177B4" w:rsidRPr="000177B4" w:rsidTr="000177B4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GOTERM_BP_FA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n-US" w:eastAsia="es-MX"/>
              </w:rPr>
              <w:t>GO:0042723~thiamin and derivative metabolic proces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0.05615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0.84585459</w:t>
            </w:r>
          </w:p>
        </w:tc>
      </w:tr>
      <w:tr w:rsidR="000177B4" w:rsidRPr="000177B4" w:rsidTr="000177B4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GOTERM_BP_FA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n-US" w:eastAsia="es-MX"/>
              </w:rPr>
              <w:t>GO:0042724~thiamin and derivative biosynthetic proces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0.05615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0.84585459</w:t>
            </w:r>
          </w:p>
        </w:tc>
      </w:tr>
      <w:tr w:rsidR="000177B4" w:rsidRPr="000177B4" w:rsidTr="000177B4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</w:p>
        </w:tc>
      </w:tr>
      <w:tr w:rsidR="000177B4" w:rsidRPr="000177B4" w:rsidTr="008844F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0177B4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Annotation</w:t>
            </w:r>
            <w:proofErr w:type="spellEnd"/>
            <w:r w:rsidRPr="000177B4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0177B4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Cluster</w:t>
            </w:r>
            <w:proofErr w:type="spellEnd"/>
            <w:r w:rsidRPr="000177B4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 xml:space="preserve"> 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0177B4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Enrichment</w:t>
            </w:r>
            <w:proofErr w:type="spellEnd"/>
            <w:r w:rsidRPr="000177B4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 xml:space="preserve"> Score: 1.7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</w:p>
        </w:tc>
      </w:tr>
      <w:tr w:rsidR="000177B4" w:rsidRPr="000177B4" w:rsidTr="008844F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0177B4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Category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0177B4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Term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p-</w:t>
            </w:r>
            <w:proofErr w:type="spellStart"/>
            <w:r w:rsidRPr="000177B4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value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</w:pPr>
            <w:proofErr w:type="spellStart"/>
            <w:r w:rsidRPr="000177B4">
              <w:rPr>
                <w:rFonts w:ascii="Arial" w:eastAsia="Times New Roman" w:hAnsi="Arial" w:cs="Arial"/>
                <w:b/>
                <w:bCs/>
                <w:color w:val="000000"/>
                <w:lang w:val="es-MX" w:eastAsia="es-MX"/>
              </w:rPr>
              <w:t>Benjamini</w:t>
            </w:r>
            <w:proofErr w:type="spellEnd"/>
          </w:p>
        </w:tc>
      </w:tr>
      <w:tr w:rsidR="000177B4" w:rsidRPr="000177B4" w:rsidTr="000177B4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INTERPRO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n-US" w:eastAsia="es-MX"/>
              </w:rPr>
              <w:t>IPR014721:Ribosomal protein S5 domain 2-type fold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7.20E-0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0.19132548</w:t>
            </w:r>
          </w:p>
        </w:tc>
      </w:tr>
      <w:tr w:rsidR="000177B4" w:rsidRPr="000177B4" w:rsidTr="000177B4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INTERPRO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IPR006204:GHMP </w:t>
            </w:r>
            <w:proofErr w:type="spellStart"/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kinase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0.0461441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0.9598903</w:t>
            </w:r>
          </w:p>
        </w:tc>
      </w:tr>
      <w:tr w:rsidR="000177B4" w:rsidRPr="000177B4" w:rsidTr="000177B4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INTERPRO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 xml:space="preserve">IPR013750:GHMP </w:t>
            </w:r>
            <w:proofErr w:type="spellStart"/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kinase</w:t>
            </w:r>
            <w:proofErr w:type="spellEnd"/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, C-terminal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0.1768546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7B4" w:rsidRPr="000177B4" w:rsidRDefault="000177B4" w:rsidP="000177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s-MX" w:eastAsia="es-MX"/>
              </w:rPr>
            </w:pPr>
            <w:r w:rsidRPr="000177B4">
              <w:rPr>
                <w:rFonts w:ascii="Arial" w:eastAsia="Times New Roman" w:hAnsi="Arial" w:cs="Arial"/>
                <w:color w:val="000000"/>
                <w:lang w:val="es-MX" w:eastAsia="es-MX"/>
              </w:rPr>
              <w:t>0.99786963</w:t>
            </w:r>
          </w:p>
        </w:tc>
      </w:tr>
      <w:bookmarkEnd w:id="0"/>
    </w:tbl>
    <w:p w:rsidR="002B4CD2" w:rsidRPr="002B4CD2" w:rsidRDefault="002B4CD2">
      <w:pPr>
        <w:rPr>
          <w:rFonts w:ascii="Arial" w:hAnsi="Arial" w:cs="Arial"/>
          <w:b/>
          <w:lang w:val="en-US"/>
        </w:rPr>
      </w:pPr>
    </w:p>
    <w:sectPr w:rsidR="002B4CD2" w:rsidRPr="002B4CD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5B8"/>
    <w:rsid w:val="000177B4"/>
    <w:rsid w:val="00025274"/>
    <w:rsid w:val="00260AEE"/>
    <w:rsid w:val="002B4CD2"/>
    <w:rsid w:val="002F2A6B"/>
    <w:rsid w:val="003B03D8"/>
    <w:rsid w:val="005E68E0"/>
    <w:rsid w:val="007A522B"/>
    <w:rsid w:val="007B4358"/>
    <w:rsid w:val="007C05B8"/>
    <w:rsid w:val="0088132D"/>
    <w:rsid w:val="008844F2"/>
    <w:rsid w:val="00930ADB"/>
    <w:rsid w:val="0094256C"/>
    <w:rsid w:val="0097554F"/>
    <w:rsid w:val="009F1845"/>
    <w:rsid w:val="00A53A1F"/>
    <w:rsid w:val="00A81043"/>
    <w:rsid w:val="00AC6F63"/>
    <w:rsid w:val="00B53A31"/>
    <w:rsid w:val="00FB5098"/>
    <w:rsid w:val="00FC7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507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04</Words>
  <Characters>3446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 Smircich</dc:creator>
  <cp:lastModifiedBy>Real, Francis Frank</cp:lastModifiedBy>
  <cp:revision>11</cp:revision>
  <dcterms:created xsi:type="dcterms:W3CDTF">2014-07-22T20:30:00Z</dcterms:created>
  <dcterms:modified xsi:type="dcterms:W3CDTF">2015-05-22T13:19:00Z</dcterms:modified>
</cp:coreProperties>
</file>